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0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. Constraint on the fu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nual</w:t>
      </w:r>
      <w:r>
        <w:rPr>
          <w:rFonts w:hint="eastAsia" w:ascii="Times New Roman" w:hAnsi="Times New Roman" w:cs="Times New Roman"/>
          <w:color w:val="auto"/>
        </w:rPr>
        <w:t xml:space="preserve"> tempera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growth rates </w:t>
      </w:r>
      <w:r>
        <w:rPr>
          <w:rFonts w:hint="eastAsia" w:ascii="Times New Roman" w:hAnsi="Times New Roman" w:cs="Times New Roman"/>
          <w:color w:val="auto"/>
        </w:rPr>
        <w:t xml:space="preserve">in North America for the period of 2015-2100 based on CMIP6 projections by using th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observed annual temperature growth rates.</w:t>
      </w:r>
    </w:p>
    <w:tbl>
      <w:tblPr>
        <w:tblStyle w:val="7"/>
        <w:tblpPr w:leftFromText="180" w:rightFromText="180" w:vertAnchor="text" w:horzAnchor="page" w:tblpX="1507" w:tblpY="1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648"/>
        <w:gridCol w:w="882"/>
        <w:gridCol w:w="1232"/>
        <w:gridCol w:w="1754"/>
        <w:gridCol w:w="1250"/>
        <w:gridCol w:w="1800"/>
        <w:gridCol w:w="2050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bserv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temperatu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growth rates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8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050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2050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Overestimated future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250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205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57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5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56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87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22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49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.8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3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4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61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6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1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04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9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889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09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801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7 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46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48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56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87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14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50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6.9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2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3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3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60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6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59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04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9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889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09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83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7 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94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56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56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87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48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49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1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3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8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67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7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6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7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11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5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889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09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863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43 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1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65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5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56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087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28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47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7.9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6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3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5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60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3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6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2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05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8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889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0209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816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4 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5.9%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0C7379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9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